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476115" cy="447611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115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en-US"/>
        </w:rPr>
        <w:t xml:space="preserve">.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>Sensitivity analyses for the MR association between Clostridia and Alzheimer</w:t>
      </w:r>
      <w:r>
        <w:rPr>
          <w:rFonts w:eastAsia="宋体;SimSun" w:cs="宋体;SimSun" w:ascii="宋体;SimSun" w:hAnsi="宋体;SimSun"/>
          <w:bCs/>
          <w:kern w:val="0"/>
          <w:sz w:val="24"/>
          <w:szCs w:val="24"/>
          <w:lang w:eastAsia="en-US"/>
        </w:rPr>
        <w:t>’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>s disease.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(A)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Funnel plot assessing potential heterogeneity and directional pleiotrop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229610" cy="516890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61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en-US"/>
        </w:rPr>
        <w:t xml:space="preserve">.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>Sensitivity analyses for the MR association between Clostridia and Alzheimer</w:t>
      </w:r>
      <w:r>
        <w:rPr>
          <w:rFonts w:eastAsia="宋体;SimSun" w:cs="宋体;SimSun" w:ascii="宋体;SimSun" w:hAnsi="宋体;SimSun"/>
          <w:bCs/>
          <w:kern w:val="0"/>
          <w:sz w:val="24"/>
          <w:szCs w:val="24"/>
          <w:lang w:eastAsia="en-US"/>
        </w:rPr>
        <w:t>’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>s disease.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(B)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Leave-one-out sensitivity analysis verifying the stability of the MR estimate by systematically removing one SNP at a time.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The error bars indicate 95% confidence interva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4:07:00Z</dcterms:created>
  <dc:creator>繁宇 孟</dc:creator>
  <dc:description/>
  <cp:keywords/>
  <dc:language>en-US</dc:language>
  <cp:lastModifiedBy>繁宇 孟</cp:lastModifiedBy>
  <dcterms:modified xsi:type="dcterms:W3CDTF">2026-03-06T04:07:00Z</dcterms:modified>
  <cp:revision>2</cp:revision>
  <dc:subject/>
  <dc:title/>
</cp:coreProperties>
</file>